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0B6AC" w14:textId="77777777" w:rsidR="00F618EC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2614CA6A" wp14:editId="06A5FD3B">
            <wp:extent cx="5937250" cy="2313305"/>
            <wp:effectExtent l="0" t="0" r="6350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CBCD3" w14:textId="4B8769B4" w:rsidR="00F618EC" w:rsidRDefault="00000000"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F3150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(A) Western blot was conducted to detect the protein expression of the 8 oxidative stress-related genes in indicated groups shown in the manuscript file. </w:t>
      </w:r>
    </w:p>
    <w:sectPr w:rsidR="00F618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8CD81" w14:textId="77777777" w:rsidR="00877435" w:rsidRDefault="00877435">
      <w:pPr>
        <w:spacing w:line="240" w:lineRule="auto"/>
      </w:pPr>
      <w:r>
        <w:separator/>
      </w:r>
    </w:p>
  </w:endnote>
  <w:endnote w:type="continuationSeparator" w:id="0">
    <w:p w14:paraId="589FA4CE" w14:textId="77777777" w:rsidR="00877435" w:rsidRDefault="008774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C91EC" w14:textId="77777777" w:rsidR="00877435" w:rsidRDefault="00877435">
      <w:pPr>
        <w:spacing w:after="0"/>
      </w:pPr>
      <w:r>
        <w:separator/>
      </w:r>
    </w:p>
  </w:footnote>
  <w:footnote w:type="continuationSeparator" w:id="0">
    <w:p w14:paraId="4FD01D1D" w14:textId="77777777" w:rsidR="00877435" w:rsidRDefault="0087743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Q0ZmViOGQwYjIzOTdjNzg1YzEzYzJhYjFiZTVmYjUifQ=="/>
  </w:docVars>
  <w:rsids>
    <w:rsidRoot w:val="00C92EEE"/>
    <w:rsid w:val="00877435"/>
    <w:rsid w:val="00A005DB"/>
    <w:rsid w:val="00A0788D"/>
    <w:rsid w:val="00C624ED"/>
    <w:rsid w:val="00C92EEE"/>
    <w:rsid w:val="00F31509"/>
    <w:rsid w:val="00F618EC"/>
    <w:rsid w:val="5BE2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0C6548"/>
  <w15:docId w15:val="{AE2F8C3D-0ECE-45BB-AFEF-699D8A68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Pr>
      <w:sz w:val="24"/>
    </w:rPr>
  </w:style>
  <w:style w:type="paragraph" w:customStyle="1" w:styleId="EndNoteBibliography">
    <w:name w:val="EndNote Bibliography"/>
    <w:basedOn w:val="Normal"/>
    <w:link w:val="EndNoteBibliographyChar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Arial Unicode MS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</Words>
  <Characters>138</Characters>
  <Application>Microsoft Office Word</Application>
  <DocSecurity>0</DocSecurity>
  <Lines>3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23-09-15T19:58:00Z</dcterms:created>
  <dcterms:modified xsi:type="dcterms:W3CDTF">2023-11-28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e468a7b9a0d8350268db66ae42db5a49429a3372a14c40c2adc53a509c7a30</vt:lpwstr>
  </property>
  <property fmtid="{D5CDD505-2E9C-101B-9397-08002B2CF9AE}" pid="3" name="KSOProductBuildVer">
    <vt:lpwstr>2052-12.1.0.15712</vt:lpwstr>
  </property>
  <property fmtid="{D5CDD505-2E9C-101B-9397-08002B2CF9AE}" pid="4" name="ICV">
    <vt:lpwstr>6B58CA1579694B86968E7C040B5741E8_12</vt:lpwstr>
  </property>
</Properties>
</file>